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463"/>
        <w:tblW w:w="14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9"/>
        <w:gridCol w:w="852"/>
        <w:gridCol w:w="1686"/>
        <w:gridCol w:w="852"/>
        <w:gridCol w:w="1689"/>
        <w:gridCol w:w="852"/>
        <w:gridCol w:w="1686"/>
        <w:gridCol w:w="1084"/>
      </w:tblGrid>
      <w:tr w:rsidR="001A1B7E" w:rsidRPr="002A66CE" w14:paraId="37556D91" w14:textId="77777777" w:rsidTr="000E4DDB">
        <w:trPr>
          <w:trHeight w:val="225"/>
        </w:trPr>
        <w:tc>
          <w:tcPr>
            <w:tcW w:w="149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62F67" w14:textId="4287BCDF" w:rsidR="001A1B7E" w:rsidRPr="002A66CE" w:rsidRDefault="001A1B7E" w:rsidP="000E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able </w:t>
            </w:r>
            <w:r w:rsidR="000E4DDB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. </w:t>
            </w:r>
            <w:r w:rsidR="00F61723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Decennial trends in </w:t>
            </w:r>
            <w:r w:rsidR="00A320DD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lative ris</w:t>
            </w:r>
            <w:r w:rsidR="00716114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k (RR)</w:t>
            </w:r>
            <w:r w:rsidR="00F61723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in established risk factors for psychological distress among girls and boys (13-19 years) across three historical cohorts from 1995-2019</w:t>
            </w:r>
            <w:r w:rsidR="00F61723"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A1B7E" w:rsidRPr="002A66CE" w14:paraId="293910BC" w14:textId="77777777" w:rsidTr="000E4DDB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41B" w14:textId="77777777" w:rsidR="001A1B7E" w:rsidRPr="002A66CE" w:rsidRDefault="001A1B7E" w:rsidP="000E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FE14" w14:textId="77777777" w:rsidR="001A1B7E" w:rsidRPr="002A66CE" w:rsidRDefault="001A1B7E" w:rsidP="000E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H1 (1995-97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04F5" w14:textId="77777777" w:rsidR="001A1B7E" w:rsidRPr="002A66CE" w:rsidRDefault="001A1B7E" w:rsidP="000E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H3 (2006-08)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ED9D" w14:textId="77777777" w:rsidR="001A1B7E" w:rsidRPr="002A66CE" w:rsidRDefault="001A1B7E" w:rsidP="000E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H4 (2017-19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EA33C" w14:textId="77777777" w:rsidR="001A1B7E" w:rsidRPr="002A66CE" w:rsidRDefault="001A1B7E" w:rsidP="000E4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A1B7E" w:rsidRPr="002A66CE" w14:paraId="01F6B696" w14:textId="77777777" w:rsidTr="000E4DDB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D145" w14:textId="77777777" w:rsidR="001A1B7E" w:rsidRPr="002A66CE" w:rsidRDefault="001A1B7E" w:rsidP="000E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irls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F6CA" w14:textId="48DC1FD0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F76C5D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A276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651A" w14:textId="51EF9E78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F76C5D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874A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EA7E" w14:textId="025B8EE9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F76C5D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9979F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A346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rend</w:t>
            </w:r>
          </w:p>
        </w:tc>
      </w:tr>
      <w:tr w:rsidR="001A1B7E" w:rsidRPr="002A66CE" w14:paraId="3EF19FE5" w14:textId="77777777" w:rsidTr="000E4DDB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93C" w14:textId="77777777" w:rsidR="001A1B7E" w:rsidRPr="002A66CE" w:rsidRDefault="001A1B7E" w:rsidP="000E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s - individual factor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9B1A" w14:textId="77777777" w:rsidR="001A1B7E" w:rsidRPr="002A66CE" w:rsidRDefault="001A1B7E" w:rsidP="000E4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F901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7CEB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303E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172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A7F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129" w14:textId="77777777" w:rsidR="001A1B7E" w:rsidRPr="002A66CE" w:rsidRDefault="001A1B7E" w:rsidP="000E4D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0DD" w:rsidRPr="002A66CE" w14:paraId="614F222B" w14:textId="77777777" w:rsidTr="008C1993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167" w14:textId="5050B050" w:rsidR="004060DD" w:rsidRPr="002A66CE" w:rsidRDefault="004060DD" w:rsidP="0040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or self-perceived health (ref= goo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D4C2" w14:textId="77777777" w:rsidR="004060DD" w:rsidRPr="002A66CE" w:rsidRDefault="004060DD" w:rsidP="0040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63C" w14:textId="77777777" w:rsidR="004060DD" w:rsidRPr="002A66CE" w:rsidRDefault="004060DD" w:rsidP="0040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9-1,2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B08" w14:textId="77777777" w:rsidR="004060DD" w:rsidRPr="002A66CE" w:rsidRDefault="004060DD" w:rsidP="0040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7693" w14:textId="77777777" w:rsidR="004060DD" w:rsidRPr="002A66CE" w:rsidRDefault="004060DD" w:rsidP="0040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5-1,3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8FC" w14:textId="77777777" w:rsidR="004060DD" w:rsidRPr="002A66CE" w:rsidRDefault="004060DD" w:rsidP="0040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E62" w14:textId="77777777" w:rsidR="004060DD" w:rsidRPr="002A66CE" w:rsidRDefault="004060DD" w:rsidP="0040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31-1,40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4056" w14:textId="77777777" w:rsidR="004060DD" w:rsidRPr="002A66CE" w:rsidRDefault="004060DD" w:rsidP="004060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5A1E91" w:rsidRPr="002A66CE" w14:paraId="4A9BBF42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049" w14:textId="1C301DA1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eling fatigued (ref= not feeling fatigu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833F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96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3-1,28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F7F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0C2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7-1,33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5BC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C81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38-1,45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FC8E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5A1E91" w:rsidRPr="002A66CE" w14:paraId="2BE1D41F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17D" w14:textId="7CED62A8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cess alcohol use (ref= &lt; 10 times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A26F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56FE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6-1,12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98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C2A6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2-1,09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2CA6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E0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6-1,14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1D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5A1E91" w:rsidRPr="002A66CE" w14:paraId="63617661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82E1" w14:textId="39EEB793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sculoskeletal pain/migraine (ref= seldom/never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E8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709E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4-1,19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2A80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6D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1-1,2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A35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B553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4-1,30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EDC5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5A1E91" w:rsidRPr="002A66CE" w14:paraId="6E7D4E9E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2F2" w14:textId="160555A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ysical inactivity (ref= &gt; 4 days a week)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37C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028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0-1,0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BCA4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ED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4-1,09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063C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904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0-1,16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14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5A1E91" w:rsidRPr="002A66CE" w14:paraId="1E930F90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0253" w14:textId="65B39393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eep problems (ref= seldom/never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1EF7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A63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9-1,23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DF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88E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5-1,3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FE7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4579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6-1,32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03A8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5A1E91" w:rsidRPr="002A66CE" w14:paraId="0B87C3C3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BE63" w14:textId="3531592D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verweight/obese (ref= normal/underweight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A2D9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3239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4-1,0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B47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553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3-1,08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586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D6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0-1,06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4248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5A1E91" w:rsidRPr="002A66CE" w14:paraId="55021ACE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D033" w14:textId="4136E6F8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s - relational factor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35DA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D9D1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F6E0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C1F2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4132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04AA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E02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E91" w:rsidRPr="002A66CE" w14:paraId="6825C2AD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6FF" w14:textId="724786D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ullied by peers (ref= not bulli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FA3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26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8-1,37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5A0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26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33-1,5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4DCC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D87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7-1,40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59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</w:tr>
      <w:tr w:rsidR="005A1E91" w:rsidRPr="002A66CE" w14:paraId="5F7337D8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4FC0" w14:textId="3D0CE2A3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eling lonely (ref= not lonely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379E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6B15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42-1,52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7C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7A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49-1,58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00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A25F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48-1,57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197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5A1E91" w:rsidRPr="002A66CE" w14:paraId="3E836101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3913" w14:textId="325F5CDC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ing GP last year (ref= not visit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856A" w14:textId="414172DF" w:rsidR="005A1E91" w:rsidRPr="002A66CE" w:rsidRDefault="009002AB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  <w:r w:rsidR="00F44C5D"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27B" w14:textId="63909AF8" w:rsidR="005A1E91" w:rsidRPr="002A66CE" w:rsidRDefault="00F44C5D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2-1,0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3C1" w14:textId="70C988DC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243C8A"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C2AE" w14:textId="097D93E9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243C8A"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-1,12</w:t>
            </w: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8E2" w14:textId="5300D700" w:rsidR="005A1E91" w:rsidRPr="002A66CE" w:rsidRDefault="00A6714D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0B1" w14:textId="41000658" w:rsidR="005A1E91" w:rsidRPr="002A66CE" w:rsidRDefault="009457EE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9-1,15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60EE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5A1E91" w:rsidRPr="002A66CE" w14:paraId="462F3105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556" w14:textId="0F7A2F01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 family cohesion (ref= goo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324" w14:textId="50D59769" w:rsidR="005A1E91" w:rsidRPr="002A66CE" w:rsidRDefault="00F44C5D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02E" w14:textId="2BBC2C15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853" w14:textId="7EA7FACE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243C8A"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C7C" w14:textId="2C3DDDC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943878"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-1,28</w:t>
            </w: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3CD7" w14:textId="4885FFDF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A6714D"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DC01" w14:textId="0A1B624C" w:rsidR="005A1E91" w:rsidRPr="002A66CE" w:rsidRDefault="009457EE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2-1,28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B8F4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5A1E91" w:rsidRPr="002A66CE" w14:paraId="49259B47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87E" w14:textId="5D69ECFD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s - contextual factor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DEC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0C2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0D36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F8D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C4F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435B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E00A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E91" w:rsidRPr="002A66CE" w14:paraId="5C9CB91D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CBF" w14:textId="43B58585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perienced ALE's (ref= not experienc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FF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2140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FC7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2BB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0-1,1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F6D0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835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3-1,21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113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5A1E91" w:rsidRPr="002A66CE" w14:paraId="4F33E2B0" w14:textId="77777777" w:rsidTr="000C303C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664C1" w14:textId="25D010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 family economy (ref= better/same as other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041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1D13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4988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A1E6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1-1,30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D6F0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37B9F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0-1,31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52B7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2</w:t>
            </w:r>
          </w:p>
        </w:tc>
      </w:tr>
      <w:tr w:rsidR="005A1E91" w:rsidRPr="002A66CE" w14:paraId="45E0CE2A" w14:textId="77777777" w:rsidTr="000E4DDB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EC43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ys (13-19 year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898E" w14:textId="19FB8401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5155AC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BD71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5C03" w14:textId="228A811B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5155AC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AF43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84D0" w14:textId="13CCC4E8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="005155AC"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19EC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3E09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rend</w:t>
            </w:r>
          </w:p>
        </w:tc>
      </w:tr>
      <w:tr w:rsidR="005A1E91" w:rsidRPr="002A66CE" w14:paraId="78C59CB7" w14:textId="77777777" w:rsidTr="000E4DDB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480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s - individual factor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CB22" w14:textId="77777777" w:rsidR="005A1E91" w:rsidRPr="002A66CE" w:rsidRDefault="005A1E91" w:rsidP="005A1E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C220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193F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4A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C762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D03E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CBF6" w14:textId="77777777" w:rsidR="005A1E91" w:rsidRPr="002A66CE" w:rsidRDefault="005A1E91" w:rsidP="005A1E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D96" w:rsidRPr="002A66CE" w14:paraId="57205AE0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E87" w14:textId="7C519912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or self-perceived health (ref= goo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93D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49E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9-1,2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48B9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CDA0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1-1,30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CF5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DA2E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8-1,28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532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4B4D96" w:rsidRPr="002A66CE" w14:paraId="3B045A0D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9CE" w14:textId="616A3D79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eling fatigued (ref= not feeling fatigu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2ED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95B1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1-1,2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7BE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9F98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6-1,2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D35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AC90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7-1,33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06FF" w14:textId="3B89A1F4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4B4D96" w:rsidRPr="002A66CE" w14:paraId="5D5A1AFE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07A" w14:textId="43C54790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cess alcohol use (ref= &lt; 10 times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C44C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87E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,99-1,0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E4C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68E4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2-1,09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DE8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746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,97-1,06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01AC" w14:textId="506ADCFF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4B4D96" w:rsidRPr="002A66CE" w14:paraId="20F2D078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77AF" w14:textId="02573BC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sculoskeletal pain/migraine (ref= seldom/never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69D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8069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4-1,20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AC8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52A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6-1,2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B57F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AFCA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9-1,25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C61" w14:textId="609E8DA0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4B4D96" w:rsidRPr="002A66CE" w14:paraId="04E4B0F1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D29" w14:textId="679CFA50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ysical inactivity (ref= &gt; 4 days a week)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EE6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1F75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0-1,0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6D11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3C4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2-1,0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327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DEA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3-1,09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F50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B4D96" w:rsidRPr="002A66CE" w14:paraId="63A3CA16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136" w14:textId="0C3BB1AD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leep problems (ref= seldom/never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F48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9EC1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7-1,2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2488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6E1D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7-1,22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048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B370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3-1,28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D31C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4B4D96" w:rsidRPr="002A66CE" w14:paraId="50C227F9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A3EF" w14:textId="691BDF76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verweight/obese (ref= normal/underweight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B78E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11C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,99-1,0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6CB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61F7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3-1,08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342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5B5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,97-1,03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ED2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</w:tr>
      <w:tr w:rsidR="004B4D96" w:rsidRPr="002A66CE" w14:paraId="24C15AD7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54B2" w14:textId="6D5892BF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s - relational factor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751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26C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476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ACB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A51E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B6E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942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D96" w:rsidRPr="002A66CE" w14:paraId="455BBBF7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B6FC" w14:textId="7A02A444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ullied by peers (ref= not bulli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2F5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80CB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30-1,47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EC40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A83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2-1,33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D1A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A0D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3-1,23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62C4" w14:textId="60ED9CBA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**</w:t>
            </w:r>
          </w:p>
        </w:tc>
      </w:tr>
      <w:tr w:rsidR="004B4D96" w:rsidRPr="002A66CE" w14:paraId="349EA6C7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67F" w14:textId="5264C0B5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eling lonely (ref= not lonely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930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746F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47-1,60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9E6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54E6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49-1,6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4F3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D5C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53-1,68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8F85" w14:textId="77777777" w:rsidR="004B4D96" w:rsidRPr="002A66CE" w:rsidRDefault="004B4D96" w:rsidP="004B4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</w:tr>
      <w:tr w:rsidR="004831DF" w:rsidRPr="002A66CE" w14:paraId="4F2A5CD3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E261" w14:textId="7E41D144" w:rsidR="004831DF" w:rsidRPr="002A66CE" w:rsidRDefault="004831DF" w:rsidP="00483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iting GP last year (ref= not visit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8506" w14:textId="305BF07B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C3C" w14:textId="6A17909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4-1,08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5DFD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827D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5-1,20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387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0BC5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9-1,25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A94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4831DF" w:rsidRPr="002A66CE" w14:paraId="1520C602" w14:textId="77777777" w:rsidTr="004831DF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B6C" w14:textId="3E062506" w:rsidR="004831DF" w:rsidRPr="002A66CE" w:rsidRDefault="004831DF" w:rsidP="00483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 family cohesion (ref= goo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1FE0" w14:textId="488E5406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8C59" w14:textId="3C7D069C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01B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A7B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7-1,1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F1A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7B0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9-1,15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EA1A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4831DF" w:rsidRPr="002A66CE" w14:paraId="4ADA5F6C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F70C" w14:textId="0CC732D2" w:rsidR="004831DF" w:rsidRPr="002A66CE" w:rsidRDefault="004831DF" w:rsidP="004831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s - contextual factor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34D" w14:textId="77777777" w:rsidR="004831DF" w:rsidRPr="002A66CE" w:rsidRDefault="004831DF" w:rsidP="004831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6CC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A8B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8B2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21B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D8C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7899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1DF" w:rsidRPr="002A66CE" w14:paraId="1A0B0C6A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3E8" w14:textId="50F55B62" w:rsidR="004831DF" w:rsidRPr="002A66CE" w:rsidRDefault="004831DF" w:rsidP="00483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perienced ALE's (ref= not experienc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4AC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8B6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9DE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BFD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09-1,1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19CC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5543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0-1,18]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75A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</w:tr>
      <w:tr w:rsidR="004831DF" w:rsidRPr="002A66CE" w14:paraId="4B4C0E90" w14:textId="77777777" w:rsidTr="005C1F07">
        <w:trPr>
          <w:trHeight w:val="225"/>
        </w:trPr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F223" w14:textId="6FBFA82C" w:rsidR="004831DF" w:rsidRPr="002A66CE" w:rsidRDefault="004831DF" w:rsidP="00483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 family economy (ref= better/same as others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F8F7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E3CF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725D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1E80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21-1,31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B745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9056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,15-1,26]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FB8C" w14:textId="77777777" w:rsidR="004831DF" w:rsidRPr="002A66CE" w:rsidRDefault="004831DF" w:rsidP="00483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66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</w:tr>
    </w:tbl>
    <w:p w14:paraId="0128D221" w14:textId="2E4884EA" w:rsidR="00B234D8" w:rsidRPr="002A66CE" w:rsidRDefault="00B234D8">
      <w:bookmarkStart w:id="0" w:name="_GoBack"/>
      <w:bookmarkEnd w:id="0"/>
    </w:p>
    <w:tbl>
      <w:tblPr>
        <w:tblpPr w:leftFromText="141" w:rightFromText="141" w:horzAnchor="margin" w:tblpY="463"/>
        <w:tblW w:w="14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8"/>
        <w:gridCol w:w="852"/>
        <w:gridCol w:w="1686"/>
        <w:gridCol w:w="1084"/>
      </w:tblGrid>
      <w:tr w:rsidR="004B4D96" w:rsidRPr="002A66CE" w14:paraId="5E08BB27" w14:textId="77777777" w:rsidTr="000E4DDB">
        <w:trPr>
          <w:trHeight w:val="61"/>
        </w:trPr>
        <w:tc>
          <w:tcPr>
            <w:tcW w:w="1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88F3" w14:textId="3F63B2A2" w:rsidR="00B234D8" w:rsidRPr="002A66CE" w:rsidRDefault="00B234D8" w:rsidP="00B23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9590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380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558" w14:textId="77777777" w:rsidR="004B4D96" w:rsidRPr="002A66CE" w:rsidRDefault="004B4D96" w:rsidP="004B4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F1FCB97" w14:textId="61C63245" w:rsidR="00B234D8" w:rsidRDefault="00B234D8" w:rsidP="00B234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A66CE">
        <w:rPr>
          <w:rFonts w:ascii="Times New Roman" w:eastAsia="Times New Roman" w:hAnsi="Times New Roman" w:cs="Times New Roman"/>
          <w:color w:val="000000"/>
          <w:sz w:val="20"/>
          <w:szCs w:val="20"/>
        </w:rPr>
        <w:t>sig. levels at: *** = &lt;.001        ** = &lt;.01      * = &lt;.05</w:t>
      </w:r>
    </w:p>
    <w:p w14:paraId="29976C5B" w14:textId="312499BB" w:rsidR="00B234D8" w:rsidRDefault="00B234D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E833BE" w14:textId="77777777" w:rsidR="00B234D8" w:rsidRPr="000E4DDB" w:rsidRDefault="00B234D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234D8" w:rsidRPr="000E4DDB" w:rsidSect="001A1B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5C477" w14:textId="77777777" w:rsidR="00D21E1F" w:rsidRDefault="00D21E1F" w:rsidP="009002AB">
      <w:pPr>
        <w:spacing w:after="0" w:line="240" w:lineRule="auto"/>
      </w:pPr>
      <w:r>
        <w:separator/>
      </w:r>
    </w:p>
  </w:endnote>
  <w:endnote w:type="continuationSeparator" w:id="0">
    <w:p w14:paraId="781CF7EF" w14:textId="77777777" w:rsidR="00D21E1F" w:rsidRDefault="00D21E1F" w:rsidP="00900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91C27" w14:textId="77777777" w:rsidR="00D21E1F" w:rsidRDefault="00D21E1F" w:rsidP="009002AB">
      <w:pPr>
        <w:spacing w:after="0" w:line="240" w:lineRule="auto"/>
      </w:pPr>
      <w:r>
        <w:separator/>
      </w:r>
    </w:p>
  </w:footnote>
  <w:footnote w:type="continuationSeparator" w:id="0">
    <w:p w14:paraId="0B0BECCF" w14:textId="77777777" w:rsidR="00D21E1F" w:rsidRDefault="00D21E1F" w:rsidP="00900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7E"/>
    <w:rsid w:val="000E4DDB"/>
    <w:rsid w:val="001A1B7E"/>
    <w:rsid w:val="00243C8A"/>
    <w:rsid w:val="00270429"/>
    <w:rsid w:val="002A66CE"/>
    <w:rsid w:val="00301A45"/>
    <w:rsid w:val="004060DD"/>
    <w:rsid w:val="00466679"/>
    <w:rsid w:val="00476889"/>
    <w:rsid w:val="004831DF"/>
    <w:rsid w:val="004B12F1"/>
    <w:rsid w:val="004B4D96"/>
    <w:rsid w:val="004E4DF9"/>
    <w:rsid w:val="005155AC"/>
    <w:rsid w:val="0057400E"/>
    <w:rsid w:val="00583012"/>
    <w:rsid w:val="005A1E91"/>
    <w:rsid w:val="005F5CEE"/>
    <w:rsid w:val="005F5DC8"/>
    <w:rsid w:val="00690689"/>
    <w:rsid w:val="007056DF"/>
    <w:rsid w:val="00716114"/>
    <w:rsid w:val="00784887"/>
    <w:rsid w:val="00795AD6"/>
    <w:rsid w:val="007F7DA4"/>
    <w:rsid w:val="00823B84"/>
    <w:rsid w:val="008759C5"/>
    <w:rsid w:val="008D258F"/>
    <w:rsid w:val="009002AB"/>
    <w:rsid w:val="0093231A"/>
    <w:rsid w:val="00943878"/>
    <w:rsid w:val="009457EE"/>
    <w:rsid w:val="00A320DD"/>
    <w:rsid w:val="00A4256C"/>
    <w:rsid w:val="00A6714D"/>
    <w:rsid w:val="00AF0D4E"/>
    <w:rsid w:val="00B234D8"/>
    <w:rsid w:val="00B40CB6"/>
    <w:rsid w:val="00B457A5"/>
    <w:rsid w:val="00BB7906"/>
    <w:rsid w:val="00C07ECB"/>
    <w:rsid w:val="00C34305"/>
    <w:rsid w:val="00C56EA0"/>
    <w:rsid w:val="00D07DEB"/>
    <w:rsid w:val="00D21E1F"/>
    <w:rsid w:val="00DC7F66"/>
    <w:rsid w:val="00DE0931"/>
    <w:rsid w:val="00F44C5D"/>
    <w:rsid w:val="00F571BD"/>
    <w:rsid w:val="00F61723"/>
    <w:rsid w:val="00F7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148C5"/>
  <w15:chartTrackingRefBased/>
  <w15:docId w15:val="{C2867439-6DF6-469A-9D24-F252547B2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0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0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2AB"/>
  </w:style>
  <w:style w:type="paragraph" w:styleId="Footer">
    <w:name w:val="footer"/>
    <w:basedOn w:val="Normal"/>
    <w:link w:val="FooterChar"/>
    <w:uiPriority w:val="99"/>
    <w:unhideWhenUsed/>
    <w:rsid w:val="00900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Austheim Krokstad</dc:creator>
  <cp:keywords/>
  <dc:description/>
  <cp:lastModifiedBy>Lakshmi R.</cp:lastModifiedBy>
  <cp:revision>44</cp:revision>
  <dcterms:created xsi:type="dcterms:W3CDTF">2022-11-08T13:31:00Z</dcterms:created>
  <dcterms:modified xsi:type="dcterms:W3CDTF">2024-02-05T11:06:00Z</dcterms:modified>
</cp:coreProperties>
</file>